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1850B" w14:textId="63CCD20E" w:rsidR="00CC14FD" w:rsidRPr="00D81162" w:rsidRDefault="00D81162">
      <w:pPr>
        <w:rPr>
          <w:b/>
          <w:bCs/>
        </w:rPr>
      </w:pPr>
      <w:r w:rsidRPr="00D81162">
        <w:rPr>
          <w:b/>
          <w:bCs/>
        </w:rPr>
        <w:t>S1 Table. Comparisons of baseline characteristics between patients with and without serum B2M data.</w:t>
      </w:r>
    </w:p>
    <w:p w14:paraId="43A359C6" w14:textId="77777777" w:rsidR="00D81162" w:rsidRDefault="00D81162"/>
    <w:tbl>
      <w:tblPr>
        <w:tblW w:w="89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9"/>
        <w:gridCol w:w="1613"/>
        <w:gridCol w:w="1677"/>
        <w:gridCol w:w="1869"/>
        <w:gridCol w:w="654"/>
      </w:tblGrid>
      <w:tr w:rsidR="00D81162" w:rsidRPr="00D81162" w14:paraId="17CBA9CF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D412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7EB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496E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ith B2M dat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E7D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ithout B2M dat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E5A4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81162" w:rsidRPr="00D81162" w14:paraId="18A1D874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CE2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umber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CD4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A9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11 (43.7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10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72 (56.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5B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81162" w:rsidRPr="00D81162" w14:paraId="5CBDCC42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4BD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BC8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±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F8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±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32F4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±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AD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D81162" w:rsidRPr="00D81162" w14:paraId="6AA30902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53C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94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94 (60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2F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48 (61.4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EF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46 (60.6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25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D81162" w:rsidRPr="00D81162" w14:paraId="4B2D9C36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06F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alysis duration (months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BB8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 (14-5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0EE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 (15-5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13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 (14-5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0A0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D81162" w:rsidRPr="00D81162" w14:paraId="0305A0B1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567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C7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0±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DF7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0±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8D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0±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994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D81162" w:rsidRPr="00D81162" w14:paraId="15C0BE2D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553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W (kg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C4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8±12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FF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1±12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097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3±1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AA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D81162" w:rsidRPr="00D81162" w14:paraId="095639F3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CD9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MI (kg/m</w:t>
            </w: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42A8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1±3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F3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2±3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684F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0±3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64C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D81162" w:rsidRPr="00D81162" w14:paraId="41B25307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017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derlying dise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0C4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3F3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577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4F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B7137B" w:rsidRPr="00D81162" w14:paraId="70E8371F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895" w14:textId="77777777" w:rsidR="00B7137B" w:rsidRPr="00D81162" w:rsidRDefault="00B7137B" w:rsidP="00B713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CGN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428D" w14:textId="20FB3AE5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869 (41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FF8" w14:textId="1C721DF3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301 (43.2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148" w14:textId="7F4280EB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68 (40.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5DF" w14:textId="7777777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7137B" w:rsidRPr="00D81162" w14:paraId="43850488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9BAC" w14:textId="77777777" w:rsidR="00B7137B" w:rsidRPr="00D81162" w:rsidRDefault="00B7137B" w:rsidP="00B713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Diabetic nephropathy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F41" w14:textId="2753967B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55 (28.4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C2D" w14:textId="15656FB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56 (28.4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2D7" w14:textId="6FA7FF25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99 (28.4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970" w14:textId="7777777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7137B" w:rsidRPr="00D81162" w14:paraId="1BD36E41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CE3" w14:textId="77777777" w:rsidR="00B7137B" w:rsidRPr="00D81162" w:rsidRDefault="00B7137B" w:rsidP="00B713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Nephrosclerosis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53F" w14:textId="235B10F3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88 (11.4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121" w14:textId="387B7ECA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62 (12.0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E28" w14:textId="64533009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26 (11.0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CBB" w14:textId="7777777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7137B" w:rsidRPr="00D81162" w14:paraId="3CFAD1BA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F8F" w14:textId="77777777" w:rsidR="00B7137B" w:rsidRPr="00D81162" w:rsidRDefault="00B7137B" w:rsidP="00B713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PKD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06A" w14:textId="0F0A071E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60 (2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695" w14:textId="6CED9C40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6 (2.5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DF7" w14:textId="22FA1094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4 (2.2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CA2C" w14:textId="7777777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7137B" w:rsidRPr="00D81162" w14:paraId="1859DD9F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AF1" w14:textId="77777777" w:rsidR="00B7137B" w:rsidRPr="00D81162" w:rsidRDefault="00B7137B" w:rsidP="00B713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Others or unknown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F9A" w14:textId="2D78ADB5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11 (16.1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11F" w14:textId="43AAFED3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6 (13.8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493" w14:textId="75F86CC5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95 (17.9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BBA" w14:textId="77777777" w:rsidR="00B7137B" w:rsidRPr="00D81162" w:rsidRDefault="00B7137B" w:rsidP="00B713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81162" w:rsidRPr="00D81162" w14:paraId="4850F442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870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C0F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074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64A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97AF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81162" w:rsidRPr="00D81162" w14:paraId="52D7DC84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017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AM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39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5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37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2 (6.6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80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3 (7.4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7E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D81162" w:rsidRPr="00D81162" w14:paraId="709B082E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BFF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Cerebral hemorrhag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98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6 (3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2E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 (3.2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3B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 (3.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D9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D81162" w:rsidRPr="00D81162" w14:paraId="6298EA71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D5E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Cerebral infarc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DFB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1 (11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8DD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0 (10.5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74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1 (12.6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C2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D81162" w:rsidRPr="00D81162" w14:paraId="080732FE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F02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Quadruple amput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02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 (1.1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D30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 (0.9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3C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 (1.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EB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D81162" w:rsidRPr="00D81162" w14:paraId="6FB3B6FC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2F6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30B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85E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33A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343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81162" w:rsidRPr="00D81162" w14:paraId="0BD91C82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3D9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B2M (mg/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D0E0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16F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.6 (18.4-33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3EB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AFB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.A.</w:t>
            </w:r>
          </w:p>
        </w:tc>
      </w:tr>
      <w:tr w:rsidR="00D81162" w:rsidRPr="00D81162" w14:paraId="6CF134E5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5B4E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BUN (mg/d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C0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±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754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±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2BE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±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29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D81162" w:rsidRPr="00D81162" w14:paraId="5509434A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535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Cr (mg/d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15F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5±3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1BD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6±3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C8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4±3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B8B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D81162" w:rsidRPr="00D81162" w14:paraId="62FC42E6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4805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Alb (g/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55D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9B0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B0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3±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93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D81162" w:rsidRPr="00D81162" w14:paraId="45C89DCB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9EF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CRP (mg/d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DA4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 (0-0.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EF7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 (0-0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AE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 (0-0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D0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D81162" w:rsidRPr="00D81162" w14:paraId="3699483B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4166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Hb (g/dL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8E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4±1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1E4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4±1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0E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2±1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01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D81162" w:rsidRPr="00D81162" w14:paraId="6FC8EEFD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9EA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 related parameter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DE9C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0740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066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435" w14:textId="77777777" w:rsidR="00D81162" w:rsidRPr="00D81162" w:rsidRDefault="00D81162" w:rsidP="00D811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81162" w:rsidRPr="00D81162" w14:paraId="1D28AE6E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406C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D/P C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0E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6±0.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4E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6±0.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E65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6±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44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D81162" w:rsidRPr="00D81162" w14:paraId="04F0F17E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9BE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Use of icodextri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485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5 (22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A2E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3 (21.8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DB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2 (23.0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C22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D81162" w:rsidRPr="00D81162" w14:paraId="5BE821D3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19C9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UV (mL/day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18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0 (200-10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37A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0 (200-10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7FF0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0 (200-100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44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D81162" w:rsidRPr="00D81162" w14:paraId="3EA6B1F4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F0A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Renal Kt/V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858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 (0.1-0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DF9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 (0.1-0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AC13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 (0.1-0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74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D81162" w:rsidRPr="00D81162" w14:paraId="1D44A63A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D97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PD Kt/V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C6E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 (1.0-1.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1E1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 (1.0-1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8E3D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 (1.0-1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A69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D81162" w:rsidRPr="00D81162" w14:paraId="50C19AFD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CEDE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  History of PD peritonit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05A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7 (17.8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7376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7 (17.3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84FB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0 (18.6%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689F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D81162" w:rsidRPr="00D81162" w14:paraId="0985B72D" w14:textId="77777777" w:rsidTr="00D81162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63C" w14:textId="77777777" w:rsidR="00D81162" w:rsidRPr="00D81162" w:rsidRDefault="00D81162" w:rsidP="00D811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BF8" w14:textId="77777777" w:rsidR="00D81162" w:rsidRPr="00D81162" w:rsidRDefault="00D81162" w:rsidP="00D811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091" w14:textId="77777777" w:rsidR="00D81162" w:rsidRPr="00D81162" w:rsidRDefault="00D81162" w:rsidP="00D811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4F5" w14:textId="77777777" w:rsidR="00D81162" w:rsidRPr="00D81162" w:rsidRDefault="00D81162" w:rsidP="00D811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5A0" w14:textId="77777777" w:rsidR="00D81162" w:rsidRPr="00D81162" w:rsidRDefault="00D81162" w:rsidP="00D811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81162" w:rsidRPr="00D81162" w14:paraId="38DBCC04" w14:textId="77777777" w:rsidTr="00D81162">
        <w:trPr>
          <w:trHeight w:val="360"/>
        </w:trPr>
        <w:tc>
          <w:tcPr>
            <w:tcW w:w="6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E9F9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te is shown as means ± SD or medians and interquartile ranges (IQR).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13E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DB3" w14:textId="77777777" w:rsidR="00D81162" w:rsidRPr="00D81162" w:rsidRDefault="00D81162" w:rsidP="00D811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81162" w:rsidRPr="00D81162" w14:paraId="0CEE39E7" w14:textId="77777777" w:rsidTr="00D81162">
        <w:trPr>
          <w:trHeight w:val="1003"/>
        </w:trPr>
        <w:tc>
          <w:tcPr>
            <w:tcW w:w="89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93F0" w14:textId="77777777" w:rsidR="00D81162" w:rsidRPr="00D81162" w:rsidRDefault="00D81162" w:rsidP="00D811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D811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bbreviations: B2M, β2 microglobulin; BW, body weight; BMI, body mass index; CGN, chronic glomerulonephritis; PKD, polycystic kidney disease; AMI, acute myocardial infarction; BUN, blood urea nitrogen; Cr, creatinine; Alb, albumin; CRP, C reactive protein; Hb, hemoglobin; PD, peritoneal dialysis; D/P Cr, dialysate-to-plasma ratio of creatinine; UV, urinary volume.</w:t>
            </w:r>
          </w:p>
        </w:tc>
      </w:tr>
    </w:tbl>
    <w:p w14:paraId="30B47448" w14:textId="4AAE3FA8" w:rsidR="00D81162" w:rsidRDefault="00D81162"/>
    <w:p w14:paraId="0F46EE52" w14:textId="19EF26AA" w:rsidR="00D81162" w:rsidRPr="00DB4A35" w:rsidRDefault="00D81162" w:rsidP="00DB4A35">
      <w:pPr>
        <w:widowControl/>
        <w:jc w:val="left"/>
        <w:rPr>
          <w:rFonts w:hint="eastAsia"/>
        </w:rPr>
      </w:pPr>
      <w:bookmarkStart w:id="0" w:name="_GoBack"/>
      <w:bookmarkEnd w:id="0"/>
    </w:p>
    <w:sectPr w:rsidR="00D81162" w:rsidRPr="00DB4A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D85E7" w14:textId="77777777" w:rsidR="00C65DC4" w:rsidRDefault="00C65DC4" w:rsidP="00D81162">
      <w:r>
        <w:separator/>
      </w:r>
    </w:p>
  </w:endnote>
  <w:endnote w:type="continuationSeparator" w:id="0">
    <w:p w14:paraId="7B8E9CD1" w14:textId="77777777" w:rsidR="00C65DC4" w:rsidRDefault="00C65DC4" w:rsidP="00D8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4F469A" w14:textId="77777777" w:rsidR="00C65DC4" w:rsidRDefault="00C65DC4" w:rsidP="00D81162">
      <w:r>
        <w:separator/>
      </w:r>
    </w:p>
  </w:footnote>
  <w:footnote w:type="continuationSeparator" w:id="0">
    <w:p w14:paraId="06BC5AE9" w14:textId="77777777" w:rsidR="00C65DC4" w:rsidRDefault="00C65DC4" w:rsidP="00D81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067"/>
    <w:rsid w:val="001B19A1"/>
    <w:rsid w:val="002B5891"/>
    <w:rsid w:val="002D203F"/>
    <w:rsid w:val="002D6CA2"/>
    <w:rsid w:val="00605CC2"/>
    <w:rsid w:val="00631187"/>
    <w:rsid w:val="00710724"/>
    <w:rsid w:val="007B5795"/>
    <w:rsid w:val="00824243"/>
    <w:rsid w:val="009723F1"/>
    <w:rsid w:val="00B22D91"/>
    <w:rsid w:val="00B7137B"/>
    <w:rsid w:val="00BF0B03"/>
    <w:rsid w:val="00C65DC4"/>
    <w:rsid w:val="00CA0067"/>
    <w:rsid w:val="00CA02E6"/>
    <w:rsid w:val="00CC14FD"/>
    <w:rsid w:val="00D81162"/>
    <w:rsid w:val="00DB4A35"/>
    <w:rsid w:val="00DE7B3F"/>
    <w:rsid w:val="00EC0BC2"/>
    <w:rsid w:val="00F2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AB8533"/>
  <w15:chartTrackingRefBased/>
  <w15:docId w15:val="{F7B02DF9-1891-4742-B48B-B5D83D09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162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16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D81162"/>
  </w:style>
  <w:style w:type="paragraph" w:styleId="a5">
    <w:name w:val="footer"/>
    <w:basedOn w:val="a"/>
    <w:link w:val="a6"/>
    <w:uiPriority w:val="99"/>
    <w:unhideWhenUsed/>
    <w:rsid w:val="00D8116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D81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雄 丸山</dc:creator>
  <cp:keywords/>
  <dc:description/>
  <cp:lastModifiedBy>丸山之雄</cp:lastModifiedBy>
  <cp:revision>9</cp:revision>
  <dcterms:created xsi:type="dcterms:W3CDTF">2021-12-31T15:27:00Z</dcterms:created>
  <dcterms:modified xsi:type="dcterms:W3CDTF">2022-04-02T15:13:00Z</dcterms:modified>
</cp:coreProperties>
</file>